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AE663" w14:textId="7DB4608B" w:rsidR="000611B8" w:rsidRDefault="000611B8">
      <w:pPr>
        <w:rPr>
          <w:b/>
          <w:bCs/>
          <w:lang w:val="en-US"/>
        </w:rPr>
      </w:pPr>
      <w:r w:rsidRPr="000611B8">
        <w:rPr>
          <w:b/>
          <w:bCs/>
          <w:lang w:val="en-US"/>
        </w:rPr>
        <w:t xml:space="preserve">SUPPLEMENTARY FILE </w:t>
      </w:r>
    </w:p>
    <w:p w14:paraId="55B88C09" w14:textId="7AF8FDDE" w:rsidR="00C029DD" w:rsidRDefault="000611B8">
      <w:pPr>
        <w:rPr>
          <w:lang w:val="en-US"/>
        </w:rPr>
      </w:pPr>
      <w:r w:rsidRPr="000611B8">
        <w:rPr>
          <w:b/>
          <w:bCs/>
          <w:lang w:val="en-US"/>
        </w:rPr>
        <w:t>S</w:t>
      </w:r>
      <w:r w:rsidR="001338B1">
        <w:rPr>
          <w:b/>
          <w:bCs/>
          <w:lang w:val="en-US"/>
        </w:rPr>
        <w:t>2</w:t>
      </w:r>
      <w:r>
        <w:rPr>
          <w:b/>
          <w:bCs/>
          <w:lang w:val="en-US"/>
        </w:rPr>
        <w:t>.</w:t>
      </w:r>
      <w:r w:rsidR="00427FEC" w:rsidRPr="00427FEC">
        <w:rPr>
          <w:lang w:val="en-US"/>
        </w:rPr>
        <w:t xml:space="preserve"> </w:t>
      </w:r>
      <w:r w:rsidR="00427FEC">
        <w:rPr>
          <w:lang w:val="en-US"/>
        </w:rPr>
        <w:t xml:space="preserve">Type of profession active in primary care by working conditions (organizational setting, </w:t>
      </w:r>
      <w:r w:rsidR="00E91574">
        <w:rPr>
          <w:lang w:val="en-US"/>
        </w:rPr>
        <w:t>type of contract/</w:t>
      </w:r>
      <w:r w:rsidR="002759B2">
        <w:rPr>
          <w:lang w:val="en-US"/>
        </w:rPr>
        <w:t>employment arrangement</w:t>
      </w:r>
      <w:r w:rsidR="00427FEC">
        <w:rPr>
          <w:lang w:val="en-US"/>
        </w:rPr>
        <w:t xml:space="preserve"> and work hours) in %</w:t>
      </w:r>
    </w:p>
    <w:tbl>
      <w:tblPr>
        <w:tblpPr w:leftFromText="141" w:rightFromText="141" w:vertAnchor="page" w:horzAnchor="margin" w:tblpY="3063"/>
        <w:tblW w:w="502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616"/>
        <w:gridCol w:w="1593"/>
        <w:gridCol w:w="1346"/>
        <w:gridCol w:w="2187"/>
        <w:gridCol w:w="2378"/>
        <w:gridCol w:w="1537"/>
        <w:gridCol w:w="1270"/>
      </w:tblGrid>
      <w:tr w:rsidR="00427FEC" w:rsidRPr="00427FEC" w14:paraId="67A50E95" w14:textId="77777777" w:rsidTr="00201120">
        <w:trPr>
          <w:trHeight w:val="1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1A9E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  <w:tc>
          <w:tcPr>
            <w:tcW w:w="427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710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27FE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% </w:t>
            </w: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Organizational setting </w:t>
            </w:r>
          </w:p>
        </w:tc>
      </w:tr>
      <w:tr w:rsidR="00427FEC" w:rsidRPr="00427FEC" w14:paraId="7DE1F58B" w14:textId="77777777" w:rsidTr="00201120">
        <w:trPr>
          <w:trHeight w:val="17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2D47F0" w14:textId="77777777" w:rsidR="00427FEC" w:rsidRPr="00427FEC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ype of PC professio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DABE9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solo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8EECD" w14:textId="733530C9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monodisciplinary team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DEA31" w14:textId="7E1B2A5D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multidisciplinary team 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E2AB8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care at home</w:t>
            </w:r>
            <w:r w:rsidRPr="00427FEC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 xml:space="preserve"> of patient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9DBA5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social servic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BF3B9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other</w:t>
            </w:r>
          </w:p>
        </w:tc>
      </w:tr>
      <w:tr w:rsidR="00427FEC" w:rsidRPr="00427FEC" w14:paraId="537D35EE" w14:textId="77777777" w:rsidTr="00427FEC">
        <w:trPr>
          <w:trHeight w:val="17"/>
        </w:trPr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091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general practitione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A3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B81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0C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DCF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637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EE14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</w:tr>
      <w:tr w:rsidR="00427FEC" w:rsidRPr="00427FEC" w14:paraId="4C69637F" w14:textId="77777777" w:rsidTr="00427FEC">
        <w:trPr>
          <w:trHeight w:val="17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BF0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(home) nurse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CD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9B0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4C1" w14:textId="5412CB1D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0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347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98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58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</w:tr>
      <w:tr w:rsidR="00427FEC" w:rsidRPr="00427FEC" w14:paraId="690335C6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C5A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 physiotherap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AA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183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F89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CB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BB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DB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</w:tr>
      <w:tr w:rsidR="00427FEC" w:rsidRPr="00427FEC" w14:paraId="1C9CB0FB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AC6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dieticia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2B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F5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B9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782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4D4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4C4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6E264242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57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podiatr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811D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142C" w14:textId="587CE1F8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F5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81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F5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3E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5</w:t>
            </w:r>
          </w:p>
        </w:tc>
      </w:tr>
      <w:tr w:rsidR="00427FEC" w:rsidRPr="00427FEC" w14:paraId="3FFA117C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569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midwif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BA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F8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E8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67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884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E7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</w:tr>
      <w:tr w:rsidR="00427FEC" w:rsidRPr="00427FEC" w14:paraId="43F118C8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2DA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psycholog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91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10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1C4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8F3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98A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572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</w:tr>
      <w:tr w:rsidR="00427FEC" w:rsidRPr="00427FEC" w14:paraId="5ED0A37C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918B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dent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FA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F5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9B2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E1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1D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D0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53AAE33C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B77F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social work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8B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76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0A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5C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70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99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</w:tr>
      <w:tr w:rsidR="00427FEC" w:rsidRPr="00427FEC" w14:paraId="36417670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9F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occupational therap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5CE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FCA2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03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EDE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1C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C7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</w:p>
        </w:tc>
      </w:tr>
      <w:tr w:rsidR="00427FEC" w:rsidRPr="00427FEC" w14:paraId="1160AC24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69A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pharmac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42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F937" w14:textId="763C085F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86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F67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F6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C03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104ABAC2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75C" w14:textId="2FFB2B21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f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amily care assist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CC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8E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54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23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DF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0E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</w:tr>
      <w:tr w:rsidR="00427FEC" w:rsidRPr="00427FEC" w14:paraId="37B0DE93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0F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speech therap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A95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479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08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B9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39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0B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</w:tr>
      <w:tr w:rsidR="00427FEC" w:rsidRPr="00427FEC" w14:paraId="4511749D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79AF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are supporting staff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DE9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45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B1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49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33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B3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03FEAC66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8061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EC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F4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07C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F7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C9F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8D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</w:tr>
      <w:tr w:rsidR="00427FEC" w:rsidRPr="00427FEC" w14:paraId="20CD98B1" w14:textId="77777777" w:rsidTr="00201120">
        <w:trPr>
          <w:trHeight w:val="17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796E" w14:textId="20026014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  <w:r w:rsidR="000611B8">
              <w:rPr>
                <w:rFonts w:ascii="Calibri" w:eastAsia="Times New Roman" w:hAnsi="Calibri" w:cs="Calibri"/>
                <w:color w:val="000000"/>
                <w:lang w:eastAsia="nl-BE"/>
              </w:rPr>
              <w:t>N=933</w:t>
            </w:r>
          </w:p>
        </w:tc>
        <w:tc>
          <w:tcPr>
            <w:tcW w:w="25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D89D3" w14:textId="77777777" w:rsidR="00427FEC" w:rsidRPr="00B2483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</w:p>
          <w:p w14:paraId="17C74987" w14:textId="64B35E17" w:rsidR="00427FEC" w:rsidRPr="00B2483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  <w:r w:rsidRPr="00B24835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lastRenderedPageBreak/>
              <w:t xml:space="preserve">% </w:t>
            </w:r>
            <w:r w:rsidR="00E91574" w:rsidRPr="00B24835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Type of contract/ e</w:t>
            </w:r>
            <w:r w:rsidR="002759B2" w:rsidRPr="00B24835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mployment arrangement</w:t>
            </w:r>
          </w:p>
        </w:tc>
        <w:tc>
          <w:tcPr>
            <w:tcW w:w="1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E91E6" w14:textId="77777777" w:rsidR="00427FEC" w:rsidRPr="00B2483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</w:p>
          <w:p w14:paraId="535C8E58" w14:textId="630E7E21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27FE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lastRenderedPageBreak/>
              <w:t>%</w:t>
            </w:r>
            <w:r w:rsidR="002759B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</w:t>
            </w: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Working hours</w:t>
            </w:r>
          </w:p>
        </w:tc>
      </w:tr>
      <w:tr w:rsidR="00427FEC" w:rsidRPr="00427FEC" w14:paraId="11F710B5" w14:textId="77777777" w:rsidTr="00201120">
        <w:trPr>
          <w:trHeight w:val="17"/>
        </w:trPr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678629" w14:textId="77777777" w:rsidR="00427FEC" w:rsidRPr="00427FEC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928DCA" w14:textId="502D83F4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Self-employed 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564F61" w14:textId="6D23C6C8" w:rsidR="00427FEC" w:rsidRPr="00427FEC" w:rsidRDefault="002759B2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Salaried e</w:t>
            </w:r>
            <w:r w:rsidR="00427FEC" w:rsidRPr="00427FEC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mploy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73023A3" w14:textId="2A802A0E" w:rsidR="00427FEC" w:rsidRPr="00427FEC" w:rsidRDefault="002759B2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M</w:t>
            </w:r>
            <w:r w:rsidR="00427FEC"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x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CD41788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Parttime &lt;35h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9784DD" w14:textId="77777777" w:rsidR="00427FEC" w:rsidRPr="00427FEC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ulltime 35-40h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D0DE90" w14:textId="77777777" w:rsidR="00427FEC" w:rsidRPr="00427FEC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ulltime 40+</w:t>
            </w:r>
          </w:p>
        </w:tc>
      </w:tr>
      <w:tr w:rsidR="00427FEC" w:rsidRPr="00427FEC" w14:paraId="602895D9" w14:textId="77777777" w:rsidTr="00201120">
        <w:trPr>
          <w:trHeight w:val="17"/>
        </w:trPr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8B3CA" w14:textId="77777777" w:rsidR="00427FEC" w:rsidRPr="00427FEC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62386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DAF0A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27FE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Unlimited  duration 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0C090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27FE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Limited duration 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83B6B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7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DC28F4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BCB24" w14:textId="77777777" w:rsidR="00427FEC" w:rsidRPr="00427FEC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D0E41" w14:textId="77777777" w:rsidR="00427FEC" w:rsidRPr="00427FEC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</w:tr>
      <w:tr w:rsidR="00427FEC" w:rsidRPr="00427FEC" w14:paraId="087F4C91" w14:textId="77777777" w:rsidTr="00427FEC">
        <w:trPr>
          <w:trHeight w:val="17"/>
        </w:trPr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09958E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general practitione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BB1564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6308EFE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EA952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056965D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775C7E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836D25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810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</w:tr>
      <w:tr w:rsidR="00427FEC" w:rsidRPr="00427FEC" w14:paraId="65B212DB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9067C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(home) nurs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A722D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AB0BDB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28C6D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02107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3E30B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EEE7D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25F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</w:tr>
      <w:tr w:rsidR="00427FEC" w:rsidRPr="00427FEC" w14:paraId="70AE3A0B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A4E6C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 physiotherapist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EF708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BCEF72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A9A5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3EEE3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45972F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5D2CC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518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7EEADFEF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5BE44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dietician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9123B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14550F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00D2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D619F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AEEF6D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3E225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C1A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</w:tr>
      <w:tr w:rsidR="00427FEC" w:rsidRPr="00427FEC" w14:paraId="5A9E82B8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066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podiatr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C42D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B1E3" w14:textId="2BA2906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2C8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D1EF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C15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075E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147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04C8E3B9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57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midwif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5B5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0106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31C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856A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19A84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7CDD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BFE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11C1C4EC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885" w14:textId="677F514C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psycholog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358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E290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B7C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03FA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730E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715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F077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</w:tr>
      <w:tr w:rsidR="00427FEC" w:rsidRPr="00427FEC" w14:paraId="78DB2E8B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458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dent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A02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0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502F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0E9D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B7A5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07B1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9B8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F74E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</w:tr>
      <w:tr w:rsidR="00427FEC" w:rsidRPr="00427FEC" w14:paraId="6787E25B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8814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social work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2B3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203E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D201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B34E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A234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AC0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508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2C3659B3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DB7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occupational therap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5B76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7984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608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5990E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D63E2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EFA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98B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21849F15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9C6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pharmac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014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3DFC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5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DF0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74B17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87DB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61D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4CD0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</w:tr>
      <w:tr w:rsidR="00427FEC" w:rsidRPr="00427FEC" w14:paraId="55EF098A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A219" w14:textId="7D6A853D" w:rsidR="00427FEC" w:rsidRPr="00372ED5" w:rsidRDefault="00C573E4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f</w:t>
            </w:r>
            <w:r w:rsidR="00427FEC"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amily care assist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7F2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247B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3018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BF0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2D6E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1FA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049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6491A2BC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5B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speech therap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8F0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B695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6C3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3433B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70773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9887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D09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</w:tr>
      <w:tr w:rsidR="00427FEC" w:rsidRPr="00427FEC" w14:paraId="38A2BEA0" w14:textId="77777777" w:rsidTr="00427FEC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8DD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are supporting staff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05B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DF47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9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5745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DFE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4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3D26C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ED7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D46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28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427FEC" w:rsidRPr="00427FEC" w14:paraId="6745DBA5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E2CE" w14:textId="77777777" w:rsidR="00427FEC" w:rsidRPr="00372ED5" w:rsidRDefault="00427FEC" w:rsidP="00427FE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4DB24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D9E7" w14:textId="77777777" w:rsidR="00427FEC" w:rsidRPr="00427FEC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77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F6D59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E80A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6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CB960" w14:textId="77777777" w:rsidR="00427FEC" w:rsidRPr="00372ED5" w:rsidRDefault="00427FEC" w:rsidP="00427F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6760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9D01" w14:textId="77777777" w:rsidR="00427FEC" w:rsidRPr="00372ED5" w:rsidRDefault="00427FEC" w:rsidP="00427FE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1</w:t>
            </w:r>
            <w:r w:rsidRPr="00427FEC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372ED5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</w:tr>
      <w:tr w:rsidR="00427FEC" w:rsidRPr="00427FEC" w14:paraId="656AB82A" w14:textId="77777777" w:rsidTr="00201120">
        <w:trPr>
          <w:trHeight w:val="1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030" w14:textId="09CF6476" w:rsidR="00427FEC" w:rsidRPr="00372ED5" w:rsidRDefault="000611B8" w:rsidP="000611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N= </w:t>
            </w:r>
            <w:r w:rsidR="00AE6F13">
              <w:rPr>
                <w:rFonts w:ascii="Calibri" w:eastAsia="Times New Roman" w:hAnsi="Calibri" w:cs="Calibri"/>
                <w:color w:val="000000"/>
                <w:lang w:eastAsia="nl-BE"/>
              </w:rPr>
              <w:t>9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D2E" w14:textId="77777777" w:rsidR="00427FEC" w:rsidRPr="00372ED5" w:rsidRDefault="00427FEC" w:rsidP="00427FE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E69" w14:textId="77777777" w:rsidR="00427FEC" w:rsidRPr="00372ED5" w:rsidRDefault="00427FEC" w:rsidP="00427FE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DAD" w14:textId="77777777" w:rsidR="00427FEC" w:rsidRPr="00372ED5" w:rsidRDefault="00427FEC" w:rsidP="00427FE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CEB" w14:textId="5E794C13" w:rsidR="00427FEC" w:rsidRPr="00AE6F13" w:rsidRDefault="00AE6F13" w:rsidP="00427FEC">
            <w:pPr>
              <w:spacing w:after="0" w:line="360" w:lineRule="auto"/>
              <w:rPr>
                <w:rFonts w:eastAsia="Times New Roman" w:cstheme="minorHAnsi"/>
                <w:lang w:eastAsia="nl-BE"/>
              </w:rPr>
            </w:pPr>
            <w:r w:rsidRPr="00AE6F13">
              <w:rPr>
                <w:rFonts w:eastAsia="Times New Roman" w:cstheme="minorHAnsi"/>
                <w:lang w:eastAsia="nl-BE"/>
              </w:rPr>
              <w:t>N=</w:t>
            </w:r>
            <w:r>
              <w:rPr>
                <w:rFonts w:eastAsia="Times New Roman" w:cstheme="minorHAnsi"/>
                <w:lang w:eastAsia="nl-BE"/>
              </w:rPr>
              <w:t xml:space="preserve"> </w:t>
            </w:r>
            <w:r w:rsidRPr="00AE6F13">
              <w:rPr>
                <w:rFonts w:eastAsia="Times New Roman" w:cstheme="minorHAnsi"/>
                <w:lang w:eastAsia="nl-BE"/>
              </w:rPr>
              <w:t>9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209F" w14:textId="77777777" w:rsidR="00427FEC" w:rsidRPr="00372ED5" w:rsidRDefault="00427FEC" w:rsidP="00427FE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C43" w14:textId="77777777" w:rsidR="00427FEC" w:rsidRPr="00372ED5" w:rsidRDefault="00427FEC" w:rsidP="00427FE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</w:tbl>
    <w:p w14:paraId="1E887938" w14:textId="77777777" w:rsidR="00427FEC" w:rsidRPr="00427FEC" w:rsidRDefault="00427FEC">
      <w:pPr>
        <w:rPr>
          <w:lang w:val="en-US"/>
        </w:rPr>
      </w:pPr>
    </w:p>
    <w:sectPr w:rsidR="00427FEC" w:rsidRPr="00427FEC" w:rsidSect="00427F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EC"/>
    <w:rsid w:val="000611B8"/>
    <w:rsid w:val="001338B1"/>
    <w:rsid w:val="002759B2"/>
    <w:rsid w:val="002A4B45"/>
    <w:rsid w:val="00427FEC"/>
    <w:rsid w:val="008444AA"/>
    <w:rsid w:val="009F1530"/>
    <w:rsid w:val="00AE6F13"/>
    <w:rsid w:val="00B24835"/>
    <w:rsid w:val="00B820F1"/>
    <w:rsid w:val="00C573E4"/>
    <w:rsid w:val="00D11129"/>
    <w:rsid w:val="00E91574"/>
    <w:rsid w:val="00F0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34B65"/>
  <w15:chartTrackingRefBased/>
  <w15:docId w15:val="{A9453D01-7DEC-4094-815E-6361E20A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2759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3</cp:revision>
  <dcterms:created xsi:type="dcterms:W3CDTF">2023-05-01T19:24:00Z</dcterms:created>
  <dcterms:modified xsi:type="dcterms:W3CDTF">2023-05-01T19:25:00Z</dcterms:modified>
</cp:coreProperties>
</file>